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29C" w:rsidRDefault="0005629C" w:rsidP="0005629C">
      <w:pPr>
        <w:spacing w:after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181C7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05629C" w:rsidRPr="0005629C" w:rsidRDefault="0005629C" w:rsidP="0005629C">
      <w:pPr>
        <w:spacing w:after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</w:rPr>
        <w:t>This is the S1</w:t>
      </w:r>
      <w:r w:rsidR="00543624">
        <w:rPr>
          <w:rFonts w:ascii="Times New Roman" w:hAnsi="Times New Roman" w:cs="Times New Roman"/>
          <w:b/>
          <w:bCs/>
        </w:rPr>
        <w:t xml:space="preserve"> Table 1</w:t>
      </w:r>
      <w:r>
        <w:rPr>
          <w:rFonts w:ascii="Times New Roman" w:hAnsi="Times New Roman" w:cs="Times New Roman"/>
          <w:b/>
          <w:bCs/>
        </w:rPr>
        <w:t xml:space="preserve"> title</w:t>
      </w:r>
      <w:r w:rsidRPr="00793E9A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Demographic and clinical</w:t>
      </w:r>
      <w:r w:rsidRPr="00793E9A">
        <w:rPr>
          <w:rFonts w:ascii="Times New Roman" w:hAnsi="Times New Roman" w:cs="Times New Roman"/>
          <w:b/>
          <w:bCs/>
        </w:rPr>
        <w:t xml:space="preserve"> characteristics of the studied groups</w:t>
      </w:r>
    </w:p>
    <w:tbl>
      <w:tblPr>
        <w:tblW w:w="10301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694"/>
        <w:gridCol w:w="1677"/>
        <w:gridCol w:w="1650"/>
        <w:gridCol w:w="1940"/>
        <w:gridCol w:w="2340"/>
      </w:tblGrid>
      <w:tr w:rsidR="0005629C" w:rsidRPr="008A6025" w:rsidTr="00533527">
        <w:trPr>
          <w:trHeight w:val="905"/>
        </w:trPr>
        <w:tc>
          <w:tcPr>
            <w:tcW w:w="2694" w:type="dxa"/>
            <w:shd w:val="clear" w:color="auto" w:fill="B8CCE4"/>
            <w:vAlign w:val="center"/>
          </w:tcPr>
          <w:p w:rsidR="0005629C" w:rsidRPr="00793E9A" w:rsidRDefault="0005629C" w:rsidP="005335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Groups/</w:t>
            </w:r>
          </w:p>
          <w:p w:rsidR="0005629C" w:rsidRPr="00793E9A" w:rsidRDefault="0005629C" w:rsidP="005335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93E9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677" w:type="dxa"/>
            <w:shd w:val="clear" w:color="auto" w:fill="B8CCE4"/>
          </w:tcPr>
          <w:p w:rsidR="0005629C" w:rsidRPr="00793E9A" w:rsidRDefault="0005629C" w:rsidP="00533527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oup(I) </w:t>
            </w:r>
            <w:r w:rsidRPr="00793E9A">
              <w:rPr>
                <w:rFonts w:ascii="Times New Roman" w:hAnsi="Times New Roman" w:cs="Times New Roman"/>
                <w:b/>
                <w:bCs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93E9A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 w:rsidRPr="00793E9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0" w:type="dxa"/>
            <w:shd w:val="clear" w:color="auto" w:fill="B8CCE4"/>
          </w:tcPr>
          <w:p w:rsidR="0005629C" w:rsidRPr="00793E9A" w:rsidRDefault="0005629C" w:rsidP="00533527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793E9A">
              <w:rPr>
                <w:rFonts w:ascii="Times New Roman" w:hAnsi="Times New Roman" w:cs="Times New Roman"/>
                <w:b/>
                <w:bCs/>
                <w:lang w:val="de-DE"/>
              </w:rPr>
              <w:t>Group(II)</w:t>
            </w:r>
          </w:p>
          <w:p w:rsidR="0005629C" w:rsidRPr="00E35EAE" w:rsidRDefault="0005629C" w:rsidP="00533527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EAE">
              <w:rPr>
                <w:rFonts w:ascii="Times New Roman" w:hAnsi="Times New Roman" w:cs="Times New Roman"/>
                <w:b/>
                <w:bCs/>
              </w:rPr>
              <w:t>T2D (n=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 w:rsidRPr="00E35EAE">
              <w:rPr>
                <w:rFonts w:ascii="Times New Roman" w:hAnsi="Times New Roman" w:cs="Times New Roman"/>
                <w:b/>
                <w:bCs/>
              </w:rPr>
              <w:t>)</w:t>
            </w:r>
            <w:r w:rsidRPr="00AC5B14">
              <w:rPr>
                <w:rFonts w:ascii="Tahoma" w:hAnsi="Tahoma" w:cs="Tahoma"/>
                <w:b/>
                <w:bCs/>
                <w:color w:val="2A2A2A"/>
                <w:sz w:val="26"/>
                <w:szCs w:val="26"/>
                <w:highlight w:val="yellow"/>
                <w:shd w:val="clear" w:color="auto" w:fill="FFFFFF"/>
              </w:rPr>
              <w:t xml:space="preserve"> </w:t>
            </w:r>
          </w:p>
        </w:tc>
        <w:tc>
          <w:tcPr>
            <w:tcW w:w="1940" w:type="dxa"/>
            <w:shd w:val="clear" w:color="auto" w:fill="B8CCE4"/>
          </w:tcPr>
          <w:p w:rsidR="0005629C" w:rsidRPr="00E35EAE" w:rsidRDefault="0005629C" w:rsidP="005335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35EAE">
              <w:rPr>
                <w:rFonts w:ascii="Times New Roman" w:hAnsi="Times New Roman" w:cs="Times New Roman"/>
                <w:b/>
                <w:bCs/>
              </w:rPr>
              <w:t>Group(III)</w:t>
            </w:r>
          </w:p>
          <w:p w:rsidR="0005629C" w:rsidRPr="00E35EAE" w:rsidRDefault="0005629C" w:rsidP="0053352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35EAE">
              <w:rPr>
                <w:rFonts w:ascii="Times New Roman" w:hAnsi="Times New Roman" w:cs="Times New Roman"/>
                <w:b/>
                <w:bCs/>
              </w:rPr>
              <w:t>CAD (n=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 w:rsidRPr="00E35E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B8CCE4"/>
          </w:tcPr>
          <w:p w:rsidR="0005629C" w:rsidRPr="00793E9A" w:rsidRDefault="0005629C" w:rsidP="00533527">
            <w:pPr>
              <w:spacing w:after="0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793E9A">
              <w:rPr>
                <w:rFonts w:ascii="Times New Roman" w:hAnsi="Times New Roman" w:cs="Times New Roman"/>
                <w:b/>
                <w:bCs/>
                <w:lang w:val="de-DE"/>
              </w:rPr>
              <w:t>Group(IV)</w:t>
            </w:r>
          </w:p>
          <w:p w:rsidR="0005629C" w:rsidRPr="00793E9A" w:rsidRDefault="0005629C" w:rsidP="00533527">
            <w:pPr>
              <w:spacing w:after="0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793E9A">
              <w:rPr>
                <w:rFonts w:ascii="Times New Roman" w:hAnsi="Times New Roman" w:cs="Times New Roman"/>
                <w:b/>
                <w:bCs/>
                <w:lang w:val="de-DE"/>
              </w:rPr>
              <w:t>T2D with CAD (n=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50</w:t>
            </w:r>
            <w:r w:rsidRPr="00793E9A"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</w:tr>
      <w:tr w:rsidR="0005629C" w:rsidRPr="00793E9A" w:rsidTr="00533527">
        <w:trPr>
          <w:trHeight w:val="4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677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910">
              <w:rPr>
                <w:rFonts w:ascii="Times New Roman" w:hAnsi="Times New Roman" w:cs="Times New Roman"/>
                <w:color w:val="000000"/>
              </w:rPr>
              <w:t>62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Pr="00F11910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650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06</w:t>
            </w:r>
            <w:r w:rsidRPr="00F119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940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32</w:t>
            </w:r>
            <w:r w:rsidRPr="00F11910">
              <w:rPr>
                <w:rFonts w:ascii="Times New Roman" w:hAnsi="Times New Roman" w:cs="Times New Roman"/>
                <w:color w:val="000000"/>
              </w:rPr>
              <w:t>±0.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40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30</w:t>
            </w:r>
            <w:r w:rsidRPr="00F11910">
              <w:rPr>
                <w:rFonts w:ascii="Times New Roman" w:hAnsi="Times New Roman" w:cs="Times New Roman"/>
                <w:color w:val="000000"/>
              </w:rPr>
              <w:t>±0.45</w:t>
            </w:r>
          </w:p>
        </w:tc>
      </w:tr>
      <w:tr w:rsidR="0005629C" w:rsidRPr="00793E9A" w:rsidTr="00533527">
        <w:trPr>
          <w:trHeight w:val="440"/>
        </w:trPr>
        <w:tc>
          <w:tcPr>
            <w:tcW w:w="2694" w:type="dxa"/>
            <w:shd w:val="clear" w:color="auto" w:fill="B8CCE4"/>
          </w:tcPr>
          <w:p w:rsidR="0005629C" w:rsidRPr="009249F0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82</w:t>
            </w:r>
            <w:r w:rsidRPr="00F11910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50" w:type="dxa"/>
          </w:tcPr>
          <w:p w:rsidR="0005629C" w:rsidRPr="009249F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7.58</w:t>
            </w:r>
            <w:r w:rsidRPr="00F11910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8</w:t>
            </w:r>
            <w:r w:rsidRPr="00F11910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Pr="009249F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05629C" w:rsidRPr="009249F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8.87</w:t>
            </w:r>
            <w:r w:rsidRPr="00F11910"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</w:p>
        </w:tc>
      </w:tr>
      <w:tr w:rsidR="0005629C" w:rsidRPr="00793E9A" w:rsidTr="00533527">
        <w:trPr>
          <w:trHeight w:val="602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n (%)</w:t>
            </w:r>
          </w:p>
        </w:tc>
        <w:tc>
          <w:tcPr>
            <w:tcW w:w="1677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72%)</w:t>
            </w:r>
          </w:p>
        </w:tc>
        <w:tc>
          <w:tcPr>
            <w:tcW w:w="1650" w:type="dxa"/>
          </w:tcPr>
          <w:p w:rsidR="0005629C" w:rsidRPr="0085194D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64%)</w:t>
            </w:r>
          </w:p>
        </w:tc>
        <w:tc>
          <w:tcPr>
            <w:tcW w:w="1940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8 (76%)</w:t>
            </w:r>
          </w:p>
        </w:tc>
        <w:tc>
          <w:tcPr>
            <w:tcW w:w="2340" w:type="dxa"/>
          </w:tcPr>
          <w:p w:rsidR="0005629C" w:rsidRPr="0085194D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70%)</w:t>
            </w:r>
          </w:p>
        </w:tc>
      </w:tr>
      <w:tr w:rsidR="0005629C" w:rsidRPr="00793E9A" w:rsidTr="00533527">
        <w:trPr>
          <w:trHeight w:val="4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n (%)</w:t>
            </w:r>
          </w:p>
        </w:tc>
        <w:tc>
          <w:tcPr>
            <w:tcW w:w="1677" w:type="dxa"/>
          </w:tcPr>
          <w:p w:rsidR="0005629C" w:rsidRPr="00420A4B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28%)</w:t>
            </w:r>
          </w:p>
        </w:tc>
        <w:tc>
          <w:tcPr>
            <w:tcW w:w="1650" w:type="dxa"/>
          </w:tcPr>
          <w:p w:rsidR="0005629C" w:rsidRPr="00420A4B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36%)</w:t>
            </w:r>
          </w:p>
        </w:tc>
        <w:tc>
          <w:tcPr>
            <w:tcW w:w="1940" w:type="dxa"/>
          </w:tcPr>
          <w:p w:rsidR="0005629C" w:rsidRPr="00420A4B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24%)</w:t>
            </w:r>
          </w:p>
        </w:tc>
        <w:tc>
          <w:tcPr>
            <w:tcW w:w="2340" w:type="dxa"/>
          </w:tcPr>
          <w:p w:rsidR="0005629C" w:rsidRPr="00420A4B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30%)</w:t>
            </w:r>
          </w:p>
        </w:tc>
      </w:tr>
      <w:tr w:rsidR="0005629C" w:rsidRPr="00793E9A" w:rsidTr="00533527">
        <w:trPr>
          <w:trHeight w:val="440"/>
        </w:trPr>
        <w:tc>
          <w:tcPr>
            <w:tcW w:w="2694" w:type="dxa"/>
            <w:shd w:val="clear" w:color="auto" w:fill="B8CCE4"/>
          </w:tcPr>
          <w:p w:rsidR="0005629C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duration (Years)</w:t>
            </w:r>
          </w:p>
        </w:tc>
        <w:tc>
          <w:tcPr>
            <w:tcW w:w="1677" w:type="dxa"/>
          </w:tcPr>
          <w:p w:rsidR="0005629C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650" w:type="dxa"/>
          </w:tcPr>
          <w:p w:rsidR="0005629C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22</w:t>
            </w:r>
            <w:r w:rsidRPr="00F119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940" w:type="dxa"/>
          </w:tcPr>
          <w:p w:rsidR="0005629C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340" w:type="dxa"/>
          </w:tcPr>
          <w:p w:rsidR="0005629C" w:rsidRPr="00022CB5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6</w:t>
            </w:r>
            <w:r w:rsidRPr="00F119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</w:p>
        </w:tc>
      </w:tr>
      <w:tr w:rsidR="0005629C" w:rsidRPr="00793E9A" w:rsidTr="00533527">
        <w:trPr>
          <w:trHeight w:val="440"/>
        </w:trPr>
        <w:tc>
          <w:tcPr>
            <w:tcW w:w="2694" w:type="dxa"/>
            <w:shd w:val="clear" w:color="auto" w:fill="B8CCE4"/>
          </w:tcPr>
          <w:p w:rsidR="0005629C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  <w:p w:rsidR="0005629C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na n (%)</w:t>
            </w:r>
          </w:p>
          <w:p w:rsidR="0005629C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s n (%)</w:t>
            </w:r>
          </w:p>
          <w:p w:rsidR="0005629C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a n (%)</w:t>
            </w:r>
          </w:p>
        </w:tc>
        <w:tc>
          <w:tcPr>
            <w:tcW w:w="1677" w:type="dxa"/>
          </w:tcPr>
          <w:p w:rsidR="0005629C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1650" w:type="dxa"/>
          </w:tcPr>
          <w:p w:rsidR="0005629C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1940" w:type="dxa"/>
          </w:tcPr>
          <w:p w:rsidR="0005629C" w:rsidRDefault="0005629C" w:rsidP="005335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gina 30 (60%)</w:t>
            </w:r>
          </w:p>
          <w:p w:rsidR="0005629C" w:rsidRDefault="0005629C" w:rsidP="005335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ts 12 (24%)</w:t>
            </w:r>
          </w:p>
          <w:p w:rsidR="0005629C" w:rsidRDefault="0005629C" w:rsidP="005335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chemia 8 (16%)</w:t>
            </w:r>
          </w:p>
        </w:tc>
        <w:tc>
          <w:tcPr>
            <w:tcW w:w="2340" w:type="dxa"/>
          </w:tcPr>
          <w:p w:rsidR="0005629C" w:rsidRDefault="0005629C" w:rsidP="005335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gina 28 (56%)</w:t>
            </w:r>
          </w:p>
          <w:p w:rsidR="0005629C" w:rsidRDefault="0005629C" w:rsidP="005335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ts 10 (20%)</w:t>
            </w:r>
          </w:p>
          <w:p w:rsidR="0005629C" w:rsidRDefault="0005629C" w:rsidP="00533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chemia 12 (24%)</w:t>
            </w:r>
          </w:p>
        </w:tc>
      </w:tr>
      <w:tr w:rsidR="0005629C" w:rsidRPr="00793E9A" w:rsidTr="00533527">
        <w:trPr>
          <w:trHeight w:val="287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FPG(mg/dl)</w:t>
            </w:r>
          </w:p>
        </w:tc>
        <w:tc>
          <w:tcPr>
            <w:tcW w:w="1677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26</w:t>
            </w:r>
            <w:r w:rsidRPr="00F119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650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85.88</w:t>
            </w:r>
            <w:r w:rsidRPr="00F119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.89</w:t>
            </w:r>
            <w:r w:rsidRPr="00E328F2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940" w:type="dxa"/>
          </w:tcPr>
          <w:p w:rsidR="0005629C" w:rsidRPr="00365E61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4.38</w:t>
            </w:r>
            <w:r w:rsidRPr="00F119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40" w:type="dxa"/>
          </w:tcPr>
          <w:p w:rsidR="0005629C" w:rsidRPr="00F11910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71.16</w:t>
            </w:r>
            <w:r w:rsidRPr="00F11910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3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1191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, </w:t>
            </w:r>
            <w:proofErr w:type="spellStart"/>
            <w:r w:rsidRPr="00F11910">
              <w:rPr>
                <w:rFonts w:ascii="Times New Roman" w:hAnsi="Times New Roman" w:cs="Times New Roman"/>
                <w:color w:val="000000"/>
                <w:vertAlign w:val="superscript"/>
              </w:rPr>
              <w:t>b,c</w:t>
            </w:r>
            <w:proofErr w:type="spellEnd"/>
          </w:p>
        </w:tc>
      </w:tr>
      <w:tr w:rsidR="0005629C" w:rsidRPr="00793E9A" w:rsidTr="00533527">
        <w:trPr>
          <w:trHeight w:val="2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  <w:r w:rsidRPr="00793E9A">
              <w:rPr>
                <w:rFonts w:ascii="Times New Roman" w:hAnsi="Times New Roman" w:cs="Times New Roman"/>
              </w:rPr>
              <w:t xml:space="preserve">G(mg/ </w:t>
            </w:r>
            <w:proofErr w:type="spellStart"/>
            <w:r w:rsidRPr="00793E9A">
              <w:rPr>
                <w:rFonts w:ascii="Times New Roman" w:hAnsi="Times New Roman" w:cs="Times New Roman"/>
              </w:rPr>
              <w:t>dL</w:t>
            </w:r>
            <w:proofErr w:type="spellEnd"/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E328F2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64±2.62</w:t>
            </w:r>
          </w:p>
        </w:tc>
        <w:tc>
          <w:tcPr>
            <w:tcW w:w="1650" w:type="dxa"/>
          </w:tcPr>
          <w:p w:rsidR="0005629C" w:rsidRPr="00E328F2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96±5.50</w:t>
            </w:r>
            <w:r w:rsidRPr="00E328F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E328F2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77.40</w:t>
            </w:r>
            <w:r w:rsidRPr="003227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5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95.58±3.66</w:t>
            </w:r>
            <w:r>
              <w:rPr>
                <w:rFonts w:ascii="Times New Roman" w:hAnsi="Times New Roman" w:cs="Times New Roman"/>
                <w:vertAlign w:val="superscript"/>
              </w:rPr>
              <w:t>a, b, c</w:t>
            </w:r>
          </w:p>
        </w:tc>
      </w:tr>
      <w:tr w:rsidR="0005629C" w:rsidRPr="00793E9A" w:rsidTr="00533527">
        <w:trPr>
          <w:trHeight w:val="2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93E9A">
              <w:rPr>
                <w:rFonts w:ascii="Times New Roman" w:hAnsi="Times New Roman" w:cs="Times New Roman"/>
              </w:rPr>
              <w:t>TC(mg/</w:t>
            </w:r>
            <w:proofErr w:type="spellStart"/>
            <w:r w:rsidRPr="00793E9A">
              <w:rPr>
                <w:rFonts w:ascii="Times New Roman" w:hAnsi="Times New Roman" w:cs="Times New Roman"/>
              </w:rPr>
              <w:t>dL</w:t>
            </w:r>
            <w:proofErr w:type="spellEnd"/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52±1.44</w:t>
            </w:r>
          </w:p>
        </w:tc>
        <w:tc>
          <w:tcPr>
            <w:tcW w:w="1650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88.48±4.2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90.52±2.34</w:t>
            </w:r>
            <w:r w:rsidRPr="00D248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0.42±2.56</w:t>
            </w:r>
            <w:r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</w:tr>
      <w:tr w:rsidR="0005629C" w:rsidRPr="00793E9A" w:rsidTr="00533527">
        <w:trPr>
          <w:trHeight w:val="2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3E9A">
              <w:rPr>
                <w:rFonts w:ascii="Times New Roman" w:hAnsi="Times New Roman" w:cs="Times New Roman"/>
              </w:rPr>
              <w:t>HDLc</w:t>
            </w:r>
            <w:proofErr w:type="spellEnd"/>
            <w:r w:rsidRPr="00793E9A">
              <w:rPr>
                <w:rFonts w:ascii="Times New Roman" w:hAnsi="Times New Roman" w:cs="Times New Roman"/>
              </w:rPr>
              <w:t>(mg/</w:t>
            </w:r>
            <w:proofErr w:type="spellStart"/>
            <w:r w:rsidRPr="00793E9A">
              <w:rPr>
                <w:rFonts w:ascii="Times New Roman" w:hAnsi="Times New Roman" w:cs="Times New Roman"/>
              </w:rPr>
              <w:t>dL</w:t>
            </w:r>
            <w:proofErr w:type="spellEnd"/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463806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61.72</w:t>
            </w:r>
            <w:r w:rsidRPr="003227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50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6.40±1.0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1.68</w:t>
            </w:r>
            <w:r w:rsidRPr="003227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7</w:t>
            </w:r>
            <w:r w:rsidRPr="0032279F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2340" w:type="dxa"/>
          </w:tcPr>
          <w:p w:rsidR="0005629C" w:rsidRPr="0032279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9.10</w:t>
            </w:r>
            <w:r w:rsidRPr="003227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</w:tr>
      <w:tr w:rsidR="0005629C" w:rsidRPr="00793E9A" w:rsidTr="00533527">
        <w:trPr>
          <w:trHeight w:val="7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3E9A">
              <w:rPr>
                <w:rFonts w:ascii="Times New Roman" w:hAnsi="Times New Roman" w:cs="Times New Roman"/>
              </w:rPr>
              <w:t>LDLc</w:t>
            </w:r>
            <w:proofErr w:type="spellEnd"/>
            <w:r w:rsidRPr="00793E9A">
              <w:rPr>
                <w:rFonts w:ascii="Times New Roman" w:hAnsi="Times New Roman" w:cs="Times New Roman"/>
              </w:rPr>
              <w:t xml:space="preserve">(mg/ </w:t>
            </w:r>
            <w:proofErr w:type="spellStart"/>
            <w:r w:rsidRPr="00793E9A">
              <w:rPr>
                <w:rFonts w:ascii="Times New Roman" w:hAnsi="Times New Roman" w:cs="Times New Roman"/>
              </w:rPr>
              <w:t>dL</w:t>
            </w:r>
            <w:proofErr w:type="spellEnd"/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463806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7.44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50" w:type="dxa"/>
          </w:tcPr>
          <w:p w:rsidR="0005629C" w:rsidRPr="00B736AC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7.96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6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B736AC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1.16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2.23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2340" w:type="dxa"/>
          </w:tcPr>
          <w:p w:rsidR="0005629C" w:rsidRPr="00B736AC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5.06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0</w:t>
            </w:r>
            <w:r w:rsidRPr="00882FB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05629C" w:rsidRPr="00793E9A" w:rsidTr="00533527">
        <w:trPr>
          <w:trHeight w:val="7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DLc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HDLc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io</w:t>
            </w:r>
            <w:r w:rsidRPr="00CC78C9">
              <w:rPr>
                <w:rFonts w:ascii="Times New Roman" w:hAnsi="Times New Roman" w:cs="Times New Roman"/>
                <w:b/>
                <w:bCs/>
                <w:vertAlign w:val="superscript"/>
              </w:rPr>
              <w:t>@</w:t>
            </w:r>
          </w:p>
        </w:tc>
        <w:tc>
          <w:tcPr>
            <w:tcW w:w="1677" w:type="dxa"/>
          </w:tcPr>
          <w:p w:rsidR="0005629C" w:rsidRPr="00463806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50" w:type="dxa"/>
          </w:tcPr>
          <w:p w:rsidR="0005629C" w:rsidRPr="00B736AC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3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B736AC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4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05629C" w:rsidRPr="00B736AC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2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  <w:r w:rsidRPr="00882FB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b,c</w:t>
            </w:r>
          </w:p>
        </w:tc>
      </w:tr>
      <w:tr w:rsidR="0005629C" w:rsidRPr="00793E9A" w:rsidTr="00533527">
        <w:trPr>
          <w:trHeight w:val="2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RNA 9 </w:t>
            </w:r>
            <w:r w:rsidRPr="00CC78C9">
              <w:rPr>
                <w:rFonts w:ascii="Times New Roman" w:hAnsi="Times New Roman" w:cs="Times New Roman"/>
                <w:b/>
                <w:bCs/>
                <w:vertAlign w:val="superscript"/>
              </w:rPr>
              <w:t>@</w:t>
            </w:r>
            <w:r w:rsidRPr="00793E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expression</w:t>
            </w:r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FB6B4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50" w:type="dxa"/>
          </w:tcPr>
          <w:p w:rsidR="0005629C" w:rsidRPr="00FB6B4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FB6B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4</w:t>
            </w:r>
            <w:r w:rsidRPr="00FB6B4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4A0DD8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1</w:t>
            </w:r>
            <w:r w:rsidRPr="00FB6B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0</w:t>
            </w:r>
            <w:r w:rsidRPr="00FB6B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6B4F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b</w:t>
            </w:r>
            <w:proofErr w:type="spellEnd"/>
          </w:p>
        </w:tc>
        <w:tc>
          <w:tcPr>
            <w:tcW w:w="2340" w:type="dxa"/>
          </w:tcPr>
          <w:p w:rsidR="0005629C" w:rsidRPr="00FB6B4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FB6B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9</w:t>
            </w:r>
            <w:r w:rsidRPr="00FB6B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6B4F">
              <w:rPr>
                <w:rFonts w:ascii="Times New Roman" w:hAnsi="Times New Roman" w:cs="Times New Roman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5629C" w:rsidRPr="00793E9A" w:rsidTr="00533527">
        <w:trPr>
          <w:trHeight w:val="2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 9</w:t>
            </w:r>
            <w:r w:rsidRPr="00CC78C9">
              <w:rPr>
                <w:rFonts w:ascii="Times New Roman" w:hAnsi="Times New Roman" w:cs="Times New Roman"/>
                <w:b/>
                <w:bCs/>
                <w:vertAlign w:val="superscript"/>
              </w:rPr>
              <w:t>@</w:t>
            </w:r>
            <w:r w:rsidRPr="00793E9A"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expression</w:t>
            </w:r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FB6B4F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B736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50" w:type="dxa"/>
          </w:tcPr>
          <w:p w:rsidR="0005629C" w:rsidRPr="000978C1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8±0.0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0978C1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17</w:t>
            </w:r>
            <w:r w:rsidRPr="00FB6B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  <w:r w:rsidRPr="00FB6B4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2340" w:type="dxa"/>
          </w:tcPr>
          <w:p w:rsidR="0005629C" w:rsidRPr="000978C1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31±0.08</w:t>
            </w:r>
            <w:r>
              <w:rPr>
                <w:rFonts w:ascii="Times New Roman" w:hAnsi="Times New Roman" w:cs="Times New Roman"/>
                <w:vertAlign w:val="superscript"/>
              </w:rPr>
              <w:t>a,c</w:t>
            </w:r>
          </w:p>
        </w:tc>
      </w:tr>
      <w:tr w:rsidR="0005629C" w:rsidRPr="00793E9A" w:rsidTr="00533527">
        <w:trPr>
          <w:trHeight w:val="2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 370</w:t>
            </w:r>
            <w:r w:rsidRPr="00793E9A">
              <w:rPr>
                <w:rFonts w:ascii="Times New Roman" w:hAnsi="Times New Roman" w:cs="Times New Roman"/>
              </w:rPr>
              <w:t xml:space="preserve"> </w:t>
            </w:r>
            <w:r w:rsidRPr="00CC78C9">
              <w:rPr>
                <w:rFonts w:ascii="Times New Roman" w:hAnsi="Times New Roman" w:cs="Times New Roman"/>
                <w:b/>
                <w:bCs/>
                <w:vertAlign w:val="superscript"/>
              </w:rPr>
              <w:t>@</w:t>
            </w:r>
            <w:r w:rsidRPr="00793E9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expression</w:t>
            </w:r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A62A6D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A62A6D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50" w:type="dxa"/>
          </w:tcPr>
          <w:p w:rsidR="0005629C" w:rsidRPr="004A0DD8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8±0.0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A62A6D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A62A6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4</w:t>
            </w:r>
            <w:r w:rsidRPr="00A62A6D"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2340" w:type="dxa"/>
          </w:tcPr>
          <w:p w:rsidR="0005629C" w:rsidRPr="00A62A6D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 w:rsidRPr="00A62A6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6</w:t>
            </w:r>
            <w:r w:rsidRPr="00A62A6D">
              <w:rPr>
                <w:rFonts w:ascii="Times New Roman" w:hAnsi="Times New Roman" w:cs="Times New Roman"/>
                <w:vertAlign w:val="superscript"/>
              </w:rPr>
              <w:t>,a, b, c</w:t>
            </w:r>
          </w:p>
        </w:tc>
      </w:tr>
      <w:tr w:rsidR="0005629C" w:rsidRPr="00793E9A" w:rsidTr="00533527">
        <w:trPr>
          <w:trHeight w:val="240"/>
        </w:trPr>
        <w:tc>
          <w:tcPr>
            <w:tcW w:w="2694" w:type="dxa"/>
            <w:shd w:val="clear" w:color="auto" w:fill="B8CCE4"/>
          </w:tcPr>
          <w:p w:rsidR="0005629C" w:rsidRPr="00793E9A" w:rsidRDefault="0005629C" w:rsidP="0053352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RNA 370 </w:t>
            </w:r>
            <w:r w:rsidRPr="00CC78C9">
              <w:rPr>
                <w:rFonts w:ascii="Times New Roman" w:hAnsi="Times New Roman" w:cs="Times New Roman"/>
                <w:b/>
                <w:bCs/>
                <w:vertAlign w:val="superscript"/>
              </w:rPr>
              <w:t>@</w:t>
            </w:r>
            <w:r w:rsidRPr="00793E9A">
              <w:rPr>
                <w:rFonts w:ascii="Times New Roman" w:hAnsi="Times New Roman" w:cs="Times New Roman"/>
              </w:rPr>
              <w:t>#(</w:t>
            </w:r>
            <w:r>
              <w:rPr>
                <w:rFonts w:ascii="Times New Roman" w:hAnsi="Times New Roman" w:cs="Times New Roman"/>
              </w:rPr>
              <w:t>expression</w:t>
            </w:r>
            <w:r w:rsidRPr="00793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:rsidR="0005629C" w:rsidRPr="00463806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A62A6D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50" w:type="dxa"/>
          </w:tcPr>
          <w:p w:rsidR="0005629C" w:rsidRPr="004A0DD8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9±0.0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</w:tcPr>
          <w:p w:rsidR="0005629C" w:rsidRPr="00A62A6D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A62A6D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2340" w:type="dxa"/>
          </w:tcPr>
          <w:p w:rsidR="0005629C" w:rsidRPr="00A62A6D" w:rsidRDefault="0005629C" w:rsidP="0053352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20±0.06</w:t>
            </w:r>
            <w:r>
              <w:rPr>
                <w:rFonts w:ascii="Times New Roman" w:hAnsi="Times New Roman" w:cs="Times New Roman"/>
                <w:vertAlign w:val="superscript"/>
              </w:rPr>
              <w:t>a,b,c</w:t>
            </w:r>
          </w:p>
        </w:tc>
      </w:tr>
    </w:tbl>
    <w:p w:rsidR="0005629C" w:rsidRPr="00181C77" w:rsidRDefault="0005629C" w:rsidP="000562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1C77">
        <w:rPr>
          <w:rFonts w:ascii="Times New Roman" w:hAnsi="Times New Roman" w:cs="Times New Roman"/>
          <w:sz w:val="20"/>
          <w:szCs w:val="20"/>
        </w:rPr>
        <w:t xml:space="preserve">This is the S1 table (1) legend: Values are expressed in terms of (Mean ± SEM). BMI, body mass index; T2D, type 2 diabetes mellitus; FPG fasting plasma glucose; TAG triglycerides; TC total cholesterol; </w:t>
      </w:r>
      <w:proofErr w:type="spellStart"/>
      <w:r w:rsidRPr="00181C77">
        <w:rPr>
          <w:rFonts w:ascii="Times New Roman" w:hAnsi="Times New Roman" w:cs="Times New Roman"/>
          <w:sz w:val="20"/>
          <w:szCs w:val="20"/>
        </w:rPr>
        <w:t>HDLc</w:t>
      </w:r>
      <w:proofErr w:type="spellEnd"/>
      <w:r w:rsidRPr="00181C77">
        <w:rPr>
          <w:rFonts w:ascii="Times New Roman" w:hAnsi="Times New Roman" w:cs="Times New Roman"/>
          <w:sz w:val="20"/>
          <w:szCs w:val="20"/>
        </w:rPr>
        <w:t xml:space="preserve"> high density lipoprotein cholesterol, and </w:t>
      </w:r>
      <w:proofErr w:type="spellStart"/>
      <w:r w:rsidRPr="00181C77">
        <w:rPr>
          <w:rFonts w:ascii="Times New Roman" w:hAnsi="Times New Roman" w:cs="Times New Roman"/>
          <w:sz w:val="20"/>
          <w:szCs w:val="20"/>
        </w:rPr>
        <w:t>LDLc</w:t>
      </w:r>
      <w:proofErr w:type="spellEnd"/>
      <w:r w:rsidRPr="00181C77">
        <w:rPr>
          <w:rFonts w:ascii="Times New Roman" w:hAnsi="Times New Roman" w:cs="Times New Roman"/>
          <w:sz w:val="20"/>
          <w:szCs w:val="20"/>
        </w:rPr>
        <w:t xml:space="preserve"> low density lipoprotein cholesterol.</w:t>
      </w:r>
    </w:p>
    <w:p w:rsidR="0005629C" w:rsidRPr="00181C77" w:rsidRDefault="0005629C" w:rsidP="000562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81C77">
        <w:rPr>
          <w:rFonts w:ascii="Times New Roman" w:hAnsi="Times New Roman" w:cs="Times New Roman"/>
          <w:sz w:val="20"/>
          <w:szCs w:val="20"/>
        </w:rPr>
        <w:t>a :</w:t>
      </w:r>
      <w:proofErr w:type="gramEnd"/>
      <w:r w:rsidRPr="00181C77">
        <w:rPr>
          <w:rFonts w:ascii="Times New Roman" w:hAnsi="Times New Roman" w:cs="Times New Roman"/>
          <w:sz w:val="20"/>
          <w:szCs w:val="20"/>
        </w:rPr>
        <w:t xml:space="preserve"> Significantly different from control group I at p=0.000</w:t>
      </w:r>
    </w:p>
    <w:p w:rsidR="0005629C" w:rsidRPr="00181C77" w:rsidRDefault="0005629C" w:rsidP="000562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1C77">
        <w:rPr>
          <w:rFonts w:ascii="Times New Roman" w:hAnsi="Times New Roman" w:cs="Times New Roman"/>
          <w:sz w:val="20"/>
          <w:szCs w:val="20"/>
        </w:rPr>
        <w:t>b: Significantly different from group II at p=0.000</w:t>
      </w:r>
    </w:p>
    <w:p w:rsidR="0005629C" w:rsidRPr="00181C77" w:rsidRDefault="0005629C" w:rsidP="000562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1C77">
        <w:rPr>
          <w:rFonts w:ascii="Times New Roman" w:hAnsi="Times New Roman" w:cs="Times New Roman"/>
          <w:sz w:val="20"/>
          <w:szCs w:val="20"/>
        </w:rPr>
        <w:t>c: Significantly different from group III at p=0.000</w:t>
      </w:r>
    </w:p>
    <w:p w:rsidR="0005629C" w:rsidRPr="00181C77" w:rsidRDefault="0005629C" w:rsidP="000562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1C77">
        <w:rPr>
          <w:rFonts w:ascii="Times New Roman" w:hAnsi="Times New Roman" w:cs="Times New Roman"/>
          <w:sz w:val="20"/>
          <w:szCs w:val="20"/>
          <w:vertAlign w:val="superscript"/>
        </w:rPr>
        <w:t>@</w:t>
      </w:r>
      <w:r w:rsidRPr="00181C77">
        <w:rPr>
          <w:rFonts w:ascii="Times New Roman" w:hAnsi="Times New Roman" w:cs="Times New Roman"/>
          <w:sz w:val="20"/>
          <w:szCs w:val="20"/>
        </w:rPr>
        <w:t>: Log transformed values were used.</w:t>
      </w:r>
    </w:p>
    <w:p w:rsidR="0005629C" w:rsidRPr="00181C77" w:rsidRDefault="0005629C" w:rsidP="000562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1C77">
        <w:rPr>
          <w:rFonts w:ascii="Times New Roman" w:hAnsi="Times New Roman" w:cs="Times New Roman"/>
          <w:sz w:val="20"/>
          <w:szCs w:val="20"/>
        </w:rPr>
        <w:t>#: Mean ± SEM by general linear model with adjustment of age and BMI.</w:t>
      </w: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05629C" w:rsidRDefault="0005629C" w:rsidP="0005629C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05629C" w:rsidSect="004434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629C"/>
    <w:rsid w:val="0005629C"/>
    <w:rsid w:val="004434B0"/>
    <w:rsid w:val="00543624"/>
    <w:rsid w:val="00661A25"/>
    <w:rsid w:val="006C4C0F"/>
    <w:rsid w:val="00906C13"/>
    <w:rsid w:val="00D22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29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4</cp:revision>
  <dcterms:created xsi:type="dcterms:W3CDTF">2015-02-25T17:43:00Z</dcterms:created>
  <dcterms:modified xsi:type="dcterms:W3CDTF">2015-04-16T21:49:00Z</dcterms:modified>
</cp:coreProperties>
</file>